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6C5F9" w14:textId="2203C8E2" w:rsidR="009A58B4" w:rsidRDefault="007B5EC8" w:rsidP="00937D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</w:t>
      </w:r>
      <w:r w:rsidR="009A58B4">
        <w:rPr>
          <w:rFonts w:ascii="Times New Roman" w:hAnsi="Times New Roman" w:cs="Times New Roman"/>
          <w:b/>
        </w:rPr>
        <w:t>:</w:t>
      </w:r>
    </w:p>
    <w:p w14:paraId="19D5C3FE" w14:textId="77777777" w:rsidR="00937DBC" w:rsidRDefault="00937DBC" w:rsidP="00937DB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Tabl</w:t>
      </w:r>
      <w:r w:rsidRPr="00705110">
        <w:rPr>
          <w:rFonts w:ascii="Times New Roman" w:hAnsi="Times New Roman" w:cs="Times New Roman"/>
        </w:rPr>
        <w:t xml:space="preserve">e </w:t>
      </w:r>
      <w:r w:rsidRPr="00705110">
        <w:rPr>
          <w:rFonts w:ascii="Times New Roman" w:hAnsi="Times New Roman" w:cs="Times New Roman"/>
          <w:b/>
        </w:rPr>
        <w:t>1.</w:t>
      </w:r>
      <w:proofErr w:type="gramEnd"/>
      <w:r w:rsidRPr="00BA5FED">
        <w:rPr>
          <w:rFonts w:ascii="Times New Roman" w:hAnsi="Times New Roman" w:cs="Times New Roman"/>
        </w:rPr>
        <w:t xml:space="preserve"> </w:t>
      </w:r>
      <w:r w:rsidRPr="001D018F">
        <w:rPr>
          <w:rFonts w:ascii="Times New Roman" w:hAnsi="Times New Roman" w:cs="Times New Roman"/>
          <w:b/>
        </w:rPr>
        <w:t>KEGG pathway analysis for genes upregulated in ID8-KRAS-3D cells compared to ID8-3D cells</w:t>
      </w:r>
    </w:p>
    <w:p w14:paraId="38CC9548" w14:textId="77777777" w:rsidR="00937DBC" w:rsidRDefault="00937DBC" w:rsidP="00937DBC">
      <w:pPr>
        <w:rPr>
          <w:rFonts w:ascii="Times New Roman" w:hAnsi="Times New Roman" w:cs="Times New Roman"/>
        </w:rPr>
      </w:pPr>
    </w:p>
    <w:tbl>
      <w:tblPr>
        <w:tblpPr w:leftFromText="144" w:rightFromText="144" w:vertAnchor="text" w:horzAnchor="page" w:tblpX="1844" w:tblpY="1"/>
        <w:tblW w:w="815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42"/>
        <w:gridCol w:w="3772"/>
        <w:gridCol w:w="634"/>
        <w:gridCol w:w="1103"/>
      </w:tblGrid>
      <w:tr w:rsidR="00937DBC" w:rsidRPr="00BA5FED" w14:paraId="7DC32495" w14:textId="77777777" w:rsidTr="00217E77">
        <w:trPr>
          <w:trHeight w:val="558"/>
        </w:trPr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7B2DD" w14:textId="77777777" w:rsidR="00937DBC" w:rsidRPr="00BA5FED" w:rsidRDefault="00937DBC" w:rsidP="00217E77">
            <w:pPr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Pathway annotation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59B9B" w14:textId="77777777" w:rsidR="00937DBC" w:rsidRPr="00BA5FED" w:rsidRDefault="00937DBC" w:rsidP="00217E77">
            <w:pPr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Genes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F628C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NG</w:t>
            </w:r>
            <w:r w:rsidRPr="00B86F5E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47B83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proofErr w:type="gramStart"/>
            <w:r w:rsidRPr="00BA5FED">
              <w:rPr>
                <w:rFonts w:ascii="Times New Roman" w:hAnsi="Times New Roman"/>
              </w:rPr>
              <w:t>p</w:t>
            </w:r>
            <w:proofErr w:type="gramEnd"/>
            <w:r w:rsidRPr="00BA5FED">
              <w:rPr>
                <w:rFonts w:ascii="Times New Roman" w:hAnsi="Times New Roman"/>
              </w:rPr>
              <w:t>*</w:t>
            </w:r>
            <w:r w:rsidRPr="00B86F5E">
              <w:rPr>
                <w:rFonts w:ascii="Times New Roman" w:hAnsi="Times New Roman"/>
                <w:vertAlign w:val="superscript"/>
              </w:rPr>
              <w:t>b</w:t>
            </w:r>
          </w:p>
        </w:tc>
      </w:tr>
      <w:tr w:rsidR="00937DBC" w:rsidRPr="00BA5FED" w14:paraId="53CEA223" w14:textId="77777777" w:rsidTr="00217E77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5F59B8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(KEGG) 04110: Cell cycle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01CFC5" w14:textId="77777777" w:rsidR="00937DBC" w:rsidRPr="00BA5FED" w:rsidRDefault="00937DBC" w:rsidP="00217E77">
            <w:pPr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kern w:val="0"/>
              </w:rPr>
              <w:t>Ccnb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Mad2l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dk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Orc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hek2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Mcm3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cna2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Pcna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Espl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cnd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Bub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Skp2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Dbf4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Orc6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bookmarkStart w:id="0" w:name="_GoBack"/>
            <w:bookmarkEnd w:id="0"/>
            <w:r w:rsidRPr="00BA5FED">
              <w:rPr>
                <w:rFonts w:ascii="Times New Roman" w:hAnsi="Times New Roman"/>
                <w:kern w:val="0"/>
              </w:rPr>
              <w:t>Rbl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Mcm4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hek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E2f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Mcm6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dkn2d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dc25b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dc20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Mcm2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Bub1b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dc6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Wee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cnb2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cne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dc45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Anapc7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Cdc25c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Plk1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Mcm7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Mcm5</w:t>
            </w: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, </w:t>
            </w:r>
            <w:r w:rsidRPr="00BA5FED">
              <w:rPr>
                <w:rFonts w:ascii="Times New Roman" w:hAnsi="Times New Roman"/>
                <w:kern w:val="0"/>
              </w:rPr>
              <w:t>Ttk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8C8FEE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3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A95B9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4.97E-30</w:t>
            </w:r>
          </w:p>
        </w:tc>
      </w:tr>
      <w:tr w:rsidR="00937DBC" w:rsidRPr="00BA5FED" w14:paraId="14A0FD7A" w14:textId="77777777" w:rsidTr="00217E77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2F00F1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color w:val="000000"/>
              </w:rPr>
              <w:t>(KEGG) 03030: DNA replication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43EA6D" w14:textId="77777777" w:rsidR="00937DBC" w:rsidRPr="00BA5FED" w:rsidRDefault="00937DBC" w:rsidP="00217E77">
            <w:pPr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color w:val="000000"/>
                <w:kern w:val="0"/>
              </w:rPr>
              <w:t>Mcm3, Pcna, Pola1, Prim2, Pole, Rfc5, Prim1, Mcm4, Rfc2, Lig1, Mcm6, Pola2, Mcm2, Pold2, Rnaseh2b, Rfc3, Rpa2, Mcm7, Fen1, Mcm5, Pole2, Rpa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853F5F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DD0F4E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color w:val="000000"/>
              </w:rPr>
              <w:t>1.81E-28</w:t>
            </w:r>
          </w:p>
        </w:tc>
      </w:tr>
      <w:tr w:rsidR="00937DBC" w:rsidRPr="00BA5FED" w14:paraId="41C8D92E" w14:textId="77777777" w:rsidTr="00217E77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8F880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(KEGG) 00240: Pyrimidine metabolism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235C4" w14:textId="77777777" w:rsidR="00937DBC" w:rsidRPr="00BA5FED" w:rsidRDefault="00937DBC" w:rsidP="00217E77">
            <w:pPr>
              <w:rPr>
                <w:rFonts w:ascii="Times New Roman" w:hAnsi="Times New Roman"/>
                <w:color w:val="000000"/>
                <w:kern w:val="0"/>
              </w:rPr>
            </w:pPr>
            <w:r w:rsidRPr="00BA5FED">
              <w:rPr>
                <w:rFonts w:ascii="Times New Roman" w:hAnsi="Times New Roman"/>
                <w:kern w:val="0"/>
              </w:rPr>
              <w:t xml:space="preserve">Tk1, Pola1, Ctps, Prim2, Pole, Dut, </w:t>
            </w:r>
            <w:r w:rsidRPr="00BA5FED">
              <w:rPr>
                <w:rFonts w:ascii="Times New Roman" w:eastAsia="MS PGothic" w:hAnsi="Times New Roman"/>
                <w:color w:val="000000"/>
                <w:kern w:val="0"/>
              </w:rPr>
              <w:t>Cda, Umps, Prim1, Dck, Upp1, Pola2, Pold2, Dtymk, Dctd, Tyms, Rrm2, Polr3g, Pole2, Rrm1, Uck2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5965D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658C8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1.31E-15</w:t>
            </w:r>
          </w:p>
        </w:tc>
      </w:tr>
      <w:tr w:rsidR="00937DBC" w:rsidRPr="00BA5FED" w14:paraId="60D41CEB" w14:textId="77777777" w:rsidTr="00217E77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0A276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color w:val="000000"/>
              </w:rPr>
              <w:t>(KEGG) 03420: Nucleotide excision repair</w:t>
            </w:r>
          </w:p>
          <w:p w14:paraId="37A56029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color w:val="000000"/>
              </w:rPr>
              <w:t>(KEGG) 03030: DNA replication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66CFD2" w14:textId="77777777" w:rsidR="00937DBC" w:rsidRPr="00BA5FED" w:rsidRDefault="00937DBC" w:rsidP="00217E77">
            <w:pPr>
              <w:rPr>
                <w:rFonts w:ascii="Times New Roman" w:hAnsi="Times New Roman"/>
                <w:color w:val="000000"/>
                <w:kern w:val="0"/>
              </w:rPr>
            </w:pPr>
            <w:r w:rsidRPr="00BA5FED">
              <w:rPr>
                <w:rFonts w:ascii="Times New Roman" w:eastAsia="MS PGothic" w:hAnsi="Times New Roman"/>
                <w:color w:val="000000"/>
                <w:kern w:val="0"/>
              </w:rPr>
              <w:t>Pcna, Pole, Rfc5, Rfc2, Lig1, Pold2, Rfc3, Rpa2, Pole2, Rpa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3F9DB5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91EA3F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3.59E-12</w:t>
            </w:r>
          </w:p>
        </w:tc>
      </w:tr>
      <w:tr w:rsidR="00937DBC" w:rsidRPr="00BA5FED" w14:paraId="5BD0D6E4" w14:textId="77777777" w:rsidTr="00217E77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65FC1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(KEGG) 03410: Base excision repair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7436AC" w14:textId="77777777" w:rsidR="00937DBC" w:rsidRPr="00BA5FED" w:rsidRDefault="00937DBC" w:rsidP="00217E77">
            <w:pPr>
              <w:rPr>
                <w:rFonts w:ascii="Times New Roman" w:hAnsi="Times New Roman"/>
                <w:color w:val="000000"/>
                <w:kern w:val="0"/>
              </w:rPr>
            </w:pPr>
            <w:r w:rsidRPr="00BA5FED">
              <w:rPr>
                <w:rFonts w:ascii="Times New Roman" w:hAnsi="Times New Roman"/>
                <w:color w:val="000000"/>
                <w:kern w:val="0"/>
              </w:rPr>
              <w:t>Gm5518, Pcna, Pole, Lig1, Neil3, Pold2, Hmgb1, Tdg, Fen1, Pole2, Mutyh, Ung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229DE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12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D0B21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8.87E-12</w:t>
            </w:r>
          </w:p>
        </w:tc>
      </w:tr>
      <w:tr w:rsidR="00937DBC" w:rsidRPr="00BA5FED" w14:paraId="06D24FF8" w14:textId="77777777" w:rsidTr="00217E77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0C3DD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(KEGG) 04110: Cell cycle</w:t>
            </w:r>
          </w:p>
          <w:p w14:paraId="64F6E9B9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lastRenderedPageBreak/>
              <w:t>(KEGG) 03030: DNA replication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14289" w14:textId="77777777" w:rsidR="00937DBC" w:rsidRPr="00BA5FED" w:rsidRDefault="00937DBC" w:rsidP="00217E77">
            <w:pPr>
              <w:rPr>
                <w:rFonts w:ascii="Times New Roman" w:hAnsi="Times New Roman"/>
                <w:color w:val="000000"/>
                <w:kern w:val="0"/>
              </w:rPr>
            </w:pPr>
            <w:r w:rsidRPr="00BA5FED">
              <w:rPr>
                <w:rFonts w:ascii="Times New Roman" w:hAnsi="Times New Roman"/>
                <w:kern w:val="0"/>
              </w:rPr>
              <w:lastRenderedPageBreak/>
              <w:t>Mcm3, Pcna, Mcm4, Mcm6, Mcm2, Mcm7, Mcm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1263EC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7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05323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1.13E-11</w:t>
            </w:r>
          </w:p>
        </w:tc>
      </w:tr>
      <w:tr w:rsidR="00937DBC" w:rsidRPr="00BA5FED" w14:paraId="09873429" w14:textId="77777777" w:rsidTr="00217E77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27FEF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lastRenderedPageBreak/>
              <w:t>(KEGG) 03420: Nucleotide excision repair</w:t>
            </w:r>
          </w:p>
          <w:p w14:paraId="7102DF6B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(KEGG) 03030: DNA replication</w:t>
            </w:r>
          </w:p>
          <w:p w14:paraId="164205C8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(KEGG) 03430: Mismatch repair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E49182" w14:textId="77777777" w:rsidR="00937DBC" w:rsidRPr="00BA5FED" w:rsidRDefault="00937DBC" w:rsidP="00217E77">
            <w:pPr>
              <w:tabs>
                <w:tab w:val="left" w:pos="6521"/>
              </w:tabs>
              <w:rPr>
                <w:rFonts w:ascii="Times New Roman" w:hAnsi="Times New Roman"/>
                <w:color w:val="000000"/>
                <w:kern w:val="0"/>
              </w:rPr>
            </w:pPr>
            <w:r w:rsidRPr="00BA5FED">
              <w:rPr>
                <w:rFonts w:ascii="Times New Roman" w:hAnsi="Times New Roman"/>
                <w:color w:val="000000"/>
                <w:kern w:val="0"/>
              </w:rPr>
              <w:t>Pcna, Rfc5, Rfc2, Lig1, Pold2, Rfc3, Rpa2, Rpa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F2FD9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CB68FC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4.67E-10</w:t>
            </w:r>
          </w:p>
        </w:tc>
      </w:tr>
      <w:tr w:rsidR="00937DBC" w:rsidRPr="00BA5FED" w14:paraId="4C9A396F" w14:textId="77777777" w:rsidTr="00217E77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E8CD9B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color w:val="000000"/>
              </w:rPr>
              <w:t>(KEGG) 04110: Cell cycle</w:t>
            </w:r>
          </w:p>
          <w:p w14:paraId="58247C70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color w:val="000000"/>
              </w:rPr>
              <w:t>(KEGG) 04914: Progesterone-mediated oocyte maturation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C6B952" w14:textId="77777777" w:rsidR="00937DBC" w:rsidRPr="00BA5FED" w:rsidRDefault="00937DBC" w:rsidP="00217E77">
            <w:pPr>
              <w:rPr>
                <w:rFonts w:ascii="Times New Roman" w:hAnsi="Times New Roman"/>
                <w:color w:val="000000"/>
                <w:kern w:val="0"/>
              </w:rPr>
            </w:pPr>
            <w:r w:rsidRPr="00BA5FED">
              <w:rPr>
                <w:rFonts w:ascii="Times New Roman" w:hAnsi="Times New Roman"/>
                <w:color w:val="000000"/>
                <w:kern w:val="0"/>
              </w:rPr>
              <w:t>Ccnb1, Mad2l1, Cdk1, Ccna2, Bub1, Cdc25b, Ccnb2, Anapc7, Cdc25c, Plk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C03019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1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1D020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6.88E-10</w:t>
            </w:r>
          </w:p>
        </w:tc>
      </w:tr>
      <w:tr w:rsidR="00937DBC" w:rsidRPr="00BA5FED" w14:paraId="1270B238" w14:textId="77777777" w:rsidTr="00217E77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9A410C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  <w:color w:val="000000"/>
              </w:rPr>
            </w:pPr>
            <w:r w:rsidRPr="00BA5FED">
              <w:rPr>
                <w:rFonts w:ascii="Times New Roman" w:hAnsi="Times New Roman"/>
                <w:color w:val="000000"/>
              </w:rPr>
              <w:t>(KEGG) 03430: Mismatch repair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BE4E83" w14:textId="77777777" w:rsidR="00937DBC" w:rsidRPr="00BA5FED" w:rsidRDefault="00937DBC" w:rsidP="00217E77">
            <w:pPr>
              <w:rPr>
                <w:rFonts w:ascii="Times New Roman" w:hAnsi="Times New Roman"/>
                <w:color w:val="000000"/>
                <w:kern w:val="0"/>
              </w:rPr>
            </w:pPr>
            <w:r w:rsidRPr="00BA5FED">
              <w:rPr>
                <w:rFonts w:ascii="Times New Roman" w:hAnsi="Times New Roman"/>
                <w:color w:val="000000"/>
                <w:kern w:val="0"/>
              </w:rPr>
              <w:t>Pcna, Rfc5, Rfc2, Exo1, Lig1, Pold2, Rfc3, Rpa2, Rpa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6D9AC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9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96C69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9.50E-10</w:t>
            </w:r>
          </w:p>
        </w:tc>
      </w:tr>
      <w:tr w:rsidR="00937DBC" w:rsidRPr="00BA5FED" w14:paraId="15EC9AF9" w14:textId="77777777" w:rsidTr="00217E77"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71B90E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(KEGG) 04114: Oocyte meiosis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D51618" w14:textId="77777777" w:rsidR="00937DBC" w:rsidRPr="00BA5FED" w:rsidRDefault="00937DBC" w:rsidP="00217E77">
            <w:pPr>
              <w:rPr>
                <w:rFonts w:ascii="Times New Roman" w:hAnsi="Times New Roman"/>
                <w:color w:val="000000"/>
                <w:kern w:val="0"/>
              </w:rPr>
            </w:pPr>
            <w:r w:rsidRPr="00BA5FED">
              <w:rPr>
                <w:rFonts w:ascii="Times New Roman" w:hAnsi="Times New Roman"/>
                <w:color w:val="000000"/>
                <w:kern w:val="0"/>
              </w:rPr>
              <w:t xml:space="preserve">Mad2l1, Cdk1, Espl1, Bub1, Aurka, Ppp2r1b, Sgol1, Calml3, Rps6ka2, Cdc20, Ccnb2, Ccne1, Anapc7, Cdc25c, Plk1, Fbxo5 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D5F8D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16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076CFA" w14:textId="77777777" w:rsidR="00937DBC" w:rsidRPr="00BA5FED" w:rsidRDefault="00937DBC" w:rsidP="00217E77">
            <w:pPr>
              <w:jc w:val="left"/>
              <w:rPr>
                <w:rFonts w:ascii="Times New Roman" w:hAnsi="Times New Roman"/>
              </w:rPr>
            </w:pPr>
            <w:r w:rsidRPr="00BA5FED">
              <w:rPr>
                <w:rFonts w:ascii="Times New Roman" w:hAnsi="Times New Roman"/>
              </w:rPr>
              <w:t>1.05E-09</w:t>
            </w:r>
          </w:p>
        </w:tc>
      </w:tr>
    </w:tbl>
    <w:p w14:paraId="31020884" w14:textId="77777777" w:rsidR="00937DBC" w:rsidRPr="00BA5FED" w:rsidRDefault="00937DBC" w:rsidP="00937DBC">
      <w:pPr>
        <w:rPr>
          <w:rFonts w:ascii="Times New Roman" w:hAnsi="Times New Roman" w:cs="Times New Roman"/>
          <w:b/>
        </w:rPr>
      </w:pPr>
    </w:p>
    <w:p w14:paraId="360D836D" w14:textId="77777777" w:rsidR="00937DBC" w:rsidRPr="00BA5FED" w:rsidRDefault="00937DBC" w:rsidP="00937DBC">
      <w:pPr>
        <w:rPr>
          <w:rFonts w:ascii="Times New Roman" w:eastAsia="MS Mincho" w:hAnsi="Times New Roman" w:cs="Times New Roman"/>
          <w:color w:val="1F242D"/>
          <w:kern w:val="0"/>
        </w:rPr>
      </w:pPr>
      <w:proofErr w:type="gramStart"/>
      <w:r w:rsidRPr="00B86F5E"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 w:rsidRPr="00BA5FED">
        <w:t xml:space="preserve">NG: </w:t>
      </w:r>
      <w:r w:rsidRPr="00BA5FED">
        <w:rPr>
          <w:rFonts w:ascii="Times New Roman" w:hAnsi="Times New Roman"/>
          <w:color w:val="1F242D"/>
          <w:kern w:val="0"/>
        </w:rPr>
        <w:t>Number of genes in the input list with the given annotations</w:t>
      </w:r>
    </w:p>
    <w:p w14:paraId="3F77AD69" w14:textId="77777777" w:rsidR="00937DBC" w:rsidRPr="00BA5FED" w:rsidRDefault="00937DBC" w:rsidP="00937DBC">
      <w:pPr>
        <w:rPr>
          <w:rFonts w:ascii="Times New Roman" w:hAnsi="Times New Roman"/>
          <w:color w:val="1F242D"/>
          <w:kern w:val="0"/>
        </w:rPr>
      </w:pPr>
      <w:proofErr w:type="gramStart"/>
      <w:r w:rsidRPr="00B86F5E">
        <w:rPr>
          <w:rFonts w:ascii="Times New Roman" w:hAnsi="Times New Roman"/>
          <w:vertAlign w:val="superscript"/>
        </w:rPr>
        <w:t>b</w:t>
      </w:r>
      <w:proofErr w:type="gramEnd"/>
      <w:r>
        <w:rPr>
          <w:rFonts w:ascii="Times New Roman" w:hAnsi="Times New Roman"/>
        </w:rPr>
        <w:t xml:space="preserve"> </w:t>
      </w:r>
      <w:r w:rsidRPr="00BA5FED">
        <w:rPr>
          <w:rFonts w:ascii="Times New Roman" w:hAnsi="Times New Roman"/>
        </w:rPr>
        <w:t xml:space="preserve">p*: </w:t>
      </w:r>
      <w:r w:rsidRPr="00BA5FED">
        <w:rPr>
          <w:rFonts w:ascii="Times New Roman" w:hAnsi="Times New Roman"/>
          <w:color w:val="1F242D"/>
          <w:kern w:val="0"/>
        </w:rPr>
        <w:t>p-value corrected for multiple hypothesis testing or false discovery rate (FDR) method</w:t>
      </w:r>
    </w:p>
    <w:p w14:paraId="6D44738D" w14:textId="77777777" w:rsidR="00937DBC" w:rsidRDefault="00937DBC" w:rsidP="00937DBC"/>
    <w:p w14:paraId="7611E354" w14:textId="77777777" w:rsidR="00937DBC" w:rsidRDefault="00937DBC" w:rsidP="00937DBC">
      <w:pPr>
        <w:spacing w:line="480" w:lineRule="auto"/>
        <w:rPr>
          <w:rFonts w:ascii="Times New Roman" w:hAnsi="Times New Roman" w:cs="Times New Roman"/>
          <w:b/>
          <w:kern w:val="0"/>
        </w:rPr>
      </w:pPr>
    </w:p>
    <w:p w14:paraId="274AF824" w14:textId="77777777" w:rsidR="00937DBC" w:rsidRDefault="00937DBC" w:rsidP="00937DBC">
      <w:pPr>
        <w:spacing w:line="480" w:lineRule="auto"/>
        <w:rPr>
          <w:rFonts w:ascii="Times New Roman" w:hAnsi="Times New Roman" w:cs="Times New Roman"/>
          <w:b/>
          <w:kern w:val="0"/>
        </w:rPr>
      </w:pPr>
    </w:p>
    <w:p w14:paraId="021E42D7" w14:textId="77777777" w:rsidR="00937DBC" w:rsidRDefault="00937DBC" w:rsidP="00937DBC">
      <w:pPr>
        <w:spacing w:line="480" w:lineRule="auto"/>
        <w:rPr>
          <w:rFonts w:ascii="Times New Roman" w:hAnsi="Times New Roman" w:cs="Times New Roman"/>
          <w:b/>
          <w:kern w:val="0"/>
        </w:rPr>
      </w:pPr>
    </w:p>
    <w:p w14:paraId="5DF6E9B3" w14:textId="77777777" w:rsidR="00624B03" w:rsidRDefault="00624B03"/>
    <w:sectPr w:rsidR="00624B03" w:rsidSect="0000674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PGothic">
    <w:altName w:val="ＭＳ Ｐゴシック"/>
    <w:charset w:val="80"/>
    <w:family w:val="swiss"/>
    <w:pitch w:val="variable"/>
    <w:sig w:usb0="A00002BF" w:usb1="68C7FCFB" w:usb2="00000010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DBC"/>
    <w:rsid w:val="0000674F"/>
    <w:rsid w:val="00624B03"/>
    <w:rsid w:val="007B5EC8"/>
    <w:rsid w:val="00937DBC"/>
    <w:rsid w:val="009A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79A6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D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7D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2</Characters>
  <Application>Microsoft Macintosh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Takahashi</dc:creator>
  <cp:keywords/>
  <dc:description/>
  <cp:lastModifiedBy>Juri Takahashi</cp:lastModifiedBy>
  <cp:revision>3</cp:revision>
  <dcterms:created xsi:type="dcterms:W3CDTF">2017-05-14T05:48:00Z</dcterms:created>
  <dcterms:modified xsi:type="dcterms:W3CDTF">2018-10-17T10:17:00Z</dcterms:modified>
</cp:coreProperties>
</file>